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horzAnchor="margin" w:tblpY="42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7"/>
        <w:gridCol w:w="2833"/>
        <w:gridCol w:w="2712"/>
      </w:tblGrid>
      <w:tr w:rsidR="008F5209" w:rsidRPr="00E7166F" w:rsidTr="007D4CFD">
        <w:trPr>
          <w:trHeight w:val="300"/>
        </w:trPr>
        <w:tc>
          <w:tcPr>
            <w:tcW w:w="1747" w:type="pct"/>
            <w:tcBorders>
              <w:bottom w:val="single" w:sz="4" w:space="0" w:color="auto"/>
            </w:tcBorders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62" w:type="pct"/>
            <w:tcBorders>
              <w:bottom w:val="single" w:sz="4" w:space="0" w:color="auto"/>
            </w:tcBorders>
          </w:tcPr>
          <w:p w:rsidR="008F5209" w:rsidRPr="00E7166F" w:rsidRDefault="008F520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HC (n=</w:t>
            </w:r>
            <w:r w:rsidR="009242AE" w:rsidRPr="00E716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:rsidR="008F5209" w:rsidRPr="00E7166F" w:rsidRDefault="008F520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AMI (n=9)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662" w:type="pct"/>
          </w:tcPr>
          <w:p w:rsidR="008F5209" w:rsidRPr="00E7166F" w:rsidRDefault="00492B2B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242AE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7 ± 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91" w:type="pct"/>
          </w:tcPr>
          <w:p w:rsidR="008F5209" w:rsidRPr="00E7166F" w:rsidRDefault="009242AE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63 ± 6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No. of males/female</w:t>
            </w:r>
          </w:p>
        </w:tc>
        <w:tc>
          <w:tcPr>
            <w:tcW w:w="1662" w:type="pct"/>
          </w:tcPr>
          <w:p w:rsidR="008F5209" w:rsidRPr="00E7166F" w:rsidRDefault="002E0651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242AE" w:rsidRPr="00E7166F">
              <w:rPr>
                <w:rFonts w:ascii="Times New Roman" w:hAnsi="Times New Roman" w:cs="Times New Roman"/>
                <w:sz w:val="18"/>
                <w:szCs w:val="18"/>
              </w:rPr>
              <w:t>/3</w:t>
            </w:r>
          </w:p>
        </w:tc>
        <w:tc>
          <w:tcPr>
            <w:tcW w:w="1591" w:type="pct"/>
          </w:tcPr>
          <w:p w:rsidR="008F5209" w:rsidRPr="00E7166F" w:rsidRDefault="009242AE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6/3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E716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2" w:type="pct"/>
          </w:tcPr>
          <w:p w:rsidR="008F5209" w:rsidRPr="00E7166F" w:rsidRDefault="00C9534A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4.1 ± 1.9</w:t>
            </w:r>
          </w:p>
        </w:tc>
        <w:tc>
          <w:tcPr>
            <w:tcW w:w="1591" w:type="pct"/>
          </w:tcPr>
          <w:p w:rsidR="008F5209" w:rsidRPr="00E7166F" w:rsidRDefault="00C9534A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8.3 ± 3.4*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Systolic BP (mmHg)</w:t>
            </w:r>
          </w:p>
        </w:tc>
        <w:tc>
          <w:tcPr>
            <w:tcW w:w="1662" w:type="pct"/>
          </w:tcPr>
          <w:p w:rsidR="008F5209" w:rsidRPr="00E7166F" w:rsidRDefault="00E400F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26 ± 22</w:t>
            </w:r>
          </w:p>
        </w:tc>
        <w:tc>
          <w:tcPr>
            <w:tcW w:w="1591" w:type="pct"/>
          </w:tcPr>
          <w:p w:rsidR="008F5209" w:rsidRPr="00E7166F" w:rsidRDefault="00E400F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32 ± 25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Diastolic BP (mmHg)</w:t>
            </w:r>
          </w:p>
        </w:tc>
        <w:tc>
          <w:tcPr>
            <w:tcW w:w="1662" w:type="pct"/>
          </w:tcPr>
          <w:p w:rsidR="008F5209" w:rsidRPr="00E7166F" w:rsidRDefault="00E400F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84 ± 21</w:t>
            </w:r>
          </w:p>
        </w:tc>
        <w:tc>
          <w:tcPr>
            <w:tcW w:w="1591" w:type="pct"/>
          </w:tcPr>
          <w:p w:rsidR="008F5209" w:rsidRPr="00E7166F" w:rsidRDefault="00E400F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87 ± 17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No. of smokers</w:t>
            </w:r>
          </w:p>
        </w:tc>
        <w:tc>
          <w:tcPr>
            <w:tcW w:w="1662" w:type="pct"/>
          </w:tcPr>
          <w:p w:rsidR="008F5209" w:rsidRPr="00E7166F" w:rsidRDefault="004729A2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8F5209" w:rsidRPr="00E7166F" w:rsidRDefault="008A106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Hemoglobin (g/L)</w:t>
            </w:r>
          </w:p>
        </w:tc>
        <w:tc>
          <w:tcPr>
            <w:tcW w:w="1662" w:type="pct"/>
          </w:tcPr>
          <w:p w:rsidR="008F5209" w:rsidRPr="00E7166F" w:rsidRDefault="00E219A6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47 ± 15</w:t>
            </w:r>
          </w:p>
        </w:tc>
        <w:tc>
          <w:tcPr>
            <w:tcW w:w="1591" w:type="pct"/>
          </w:tcPr>
          <w:p w:rsidR="008F5209" w:rsidRPr="00E7166F" w:rsidRDefault="00E219A6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="00204AA5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proofErr w:type="spellEnd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662" w:type="pct"/>
          </w:tcPr>
          <w:p w:rsidR="008F5209" w:rsidRPr="00E7166F" w:rsidRDefault="00E219A6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64 ± 23</w:t>
            </w:r>
          </w:p>
        </w:tc>
        <w:tc>
          <w:tcPr>
            <w:tcW w:w="1591" w:type="pct"/>
          </w:tcPr>
          <w:p w:rsidR="008F5209" w:rsidRPr="00E7166F" w:rsidRDefault="001C2D9B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204AA5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Triglycerides (mmol/L)</w:t>
            </w:r>
          </w:p>
        </w:tc>
        <w:tc>
          <w:tcPr>
            <w:tcW w:w="1662" w:type="pct"/>
          </w:tcPr>
          <w:p w:rsidR="008F5209" w:rsidRPr="00E7166F" w:rsidRDefault="00C51A68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.05 ± 0.4</w:t>
            </w:r>
          </w:p>
        </w:tc>
        <w:tc>
          <w:tcPr>
            <w:tcW w:w="1591" w:type="pct"/>
          </w:tcPr>
          <w:p w:rsidR="008F5209" w:rsidRPr="00E7166F" w:rsidRDefault="001C2D9B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204AA5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  <w:r w:rsidRPr="00E7166F">
              <w:rPr>
                <w:rFonts w:ascii="Times New Roman" w:hAnsi="Times New Roman" w:cs="Times New Roman"/>
              </w:rPr>
              <w:t xml:space="preserve"> (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mmol/L)</w:t>
            </w:r>
          </w:p>
        </w:tc>
        <w:tc>
          <w:tcPr>
            <w:tcW w:w="1662" w:type="pct"/>
          </w:tcPr>
          <w:p w:rsidR="008F5209" w:rsidRPr="00E7166F" w:rsidRDefault="00E420E9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="007E4974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1" w:type="pct"/>
          </w:tcPr>
          <w:p w:rsidR="008F5209" w:rsidRPr="00E7166F" w:rsidRDefault="002958B4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C2D9B" w:rsidRPr="00E7166F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204AA5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578F7" w:rsidRPr="00E716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D40E21" w:rsidRPr="00E716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HDL (mmol/L)</w:t>
            </w:r>
          </w:p>
        </w:tc>
        <w:tc>
          <w:tcPr>
            <w:tcW w:w="1662" w:type="pct"/>
          </w:tcPr>
          <w:p w:rsidR="008F5209" w:rsidRPr="00E7166F" w:rsidRDefault="007E4974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.7 ± 0.4</w:t>
            </w:r>
          </w:p>
        </w:tc>
        <w:tc>
          <w:tcPr>
            <w:tcW w:w="1591" w:type="pct"/>
          </w:tcPr>
          <w:p w:rsidR="008F5209" w:rsidRPr="00E7166F" w:rsidRDefault="00204AA5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E4974" w:rsidRPr="00E716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7E4974" w:rsidRPr="00E716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578F7" w:rsidRPr="00E716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F5209" w:rsidRPr="00E7166F" w:rsidTr="007D4CFD">
        <w:tc>
          <w:tcPr>
            <w:tcW w:w="1747" w:type="pct"/>
          </w:tcPr>
          <w:p w:rsidR="008F5209" w:rsidRPr="00E7166F" w:rsidRDefault="008F5209" w:rsidP="003406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LDL (mmol/L)</w:t>
            </w:r>
          </w:p>
        </w:tc>
        <w:tc>
          <w:tcPr>
            <w:tcW w:w="1662" w:type="pct"/>
          </w:tcPr>
          <w:p w:rsidR="008F5209" w:rsidRPr="00E7166F" w:rsidRDefault="007E4974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3.4 ± 0.7</w:t>
            </w:r>
          </w:p>
        </w:tc>
        <w:tc>
          <w:tcPr>
            <w:tcW w:w="1591" w:type="pct"/>
          </w:tcPr>
          <w:p w:rsidR="008F5209" w:rsidRPr="00E7166F" w:rsidRDefault="007E4974" w:rsidP="003406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04AA5" w:rsidRPr="00E716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04AA5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  <w:r w:rsidR="00E578F7" w:rsidRPr="00E7166F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A01CA" w:rsidRPr="00E7166F" w:rsidTr="007D4CFD">
        <w:tc>
          <w:tcPr>
            <w:tcW w:w="1747" w:type="pct"/>
          </w:tcPr>
          <w:p w:rsidR="009A01CA" w:rsidRPr="00E7166F" w:rsidRDefault="00E578EA" w:rsidP="009A0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TNT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9A01CA" w:rsidRPr="00E7166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  <w:r w:rsidR="009A01CA" w:rsidRPr="00E7166F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662" w:type="pct"/>
          </w:tcPr>
          <w:p w:rsidR="009A01CA" w:rsidRPr="00E7166F" w:rsidRDefault="00AE1353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E578EA">
              <w:rPr>
                <w:rFonts w:ascii="Times New Roman" w:hAnsi="Times New Roman" w:cs="Times New Roman" w:hint="eastAsia"/>
                <w:sz w:val="18"/>
                <w:szCs w:val="18"/>
              </w:rPr>
              <w:t>.3</w:t>
            </w:r>
            <w:r w:rsidR="00E578E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578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591" w:type="pct"/>
          </w:tcPr>
          <w:p w:rsidR="009A01CA" w:rsidRPr="00E7166F" w:rsidRDefault="00AE1353" w:rsidP="00E578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="00E578EA">
              <w:rPr>
                <w:rFonts w:ascii="Times New Roman" w:hAnsi="Times New Roman" w:cs="Times New Roman" w:hint="eastAsia"/>
                <w:sz w:val="18"/>
                <w:szCs w:val="18"/>
              </w:rPr>
              <w:t>.2</w:t>
            </w:r>
            <w:r w:rsidR="00E578EA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E578EA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="009A01CA" w:rsidRPr="00E7166F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4369A0" w:rsidRPr="00E7166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A01CA" w:rsidRPr="00E7166F" w:rsidTr="007D4CFD">
        <w:tc>
          <w:tcPr>
            <w:tcW w:w="1747" w:type="pct"/>
          </w:tcPr>
          <w:p w:rsidR="009A01CA" w:rsidRPr="00E7166F" w:rsidRDefault="009A01CA" w:rsidP="009A0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MYO (</w:t>
            </w:r>
            <w:proofErr w:type="spellStart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/ml )</w:t>
            </w:r>
          </w:p>
        </w:tc>
        <w:tc>
          <w:tcPr>
            <w:tcW w:w="1662" w:type="pct"/>
          </w:tcPr>
          <w:p w:rsidR="009A01CA" w:rsidRPr="00E7166F" w:rsidRDefault="009A01CA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6 ± 12</w:t>
            </w:r>
          </w:p>
        </w:tc>
        <w:tc>
          <w:tcPr>
            <w:tcW w:w="1591" w:type="pct"/>
          </w:tcPr>
          <w:p w:rsidR="009A01CA" w:rsidRPr="00E7166F" w:rsidRDefault="009A01CA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178 ± 265</w:t>
            </w:r>
            <w:r w:rsidR="004369A0" w:rsidRPr="00E7166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9A01CA" w:rsidRPr="00E7166F" w:rsidTr="007D4CFD">
        <w:tc>
          <w:tcPr>
            <w:tcW w:w="1747" w:type="pct"/>
          </w:tcPr>
          <w:p w:rsidR="009A01CA" w:rsidRPr="00E7166F" w:rsidRDefault="009A01CA" w:rsidP="009A0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CK-MB (</w:t>
            </w:r>
            <w:proofErr w:type="spellStart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/ml )</w:t>
            </w:r>
          </w:p>
        </w:tc>
        <w:tc>
          <w:tcPr>
            <w:tcW w:w="1662" w:type="pct"/>
          </w:tcPr>
          <w:p w:rsidR="009A01CA" w:rsidRPr="00E7166F" w:rsidRDefault="009A01CA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.2 ± 0.7</w:t>
            </w:r>
          </w:p>
        </w:tc>
        <w:tc>
          <w:tcPr>
            <w:tcW w:w="1591" w:type="pct"/>
          </w:tcPr>
          <w:p w:rsidR="009A01CA" w:rsidRPr="00E7166F" w:rsidRDefault="009A01CA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236 ± 35</w:t>
            </w:r>
            <w:r w:rsidR="004369A0" w:rsidRPr="00E7166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D4CFD" w:rsidRPr="00E7166F" w:rsidTr="007D4CFD">
        <w:tc>
          <w:tcPr>
            <w:tcW w:w="1747" w:type="pct"/>
          </w:tcPr>
          <w:p w:rsidR="007D4CFD" w:rsidRPr="00E7166F" w:rsidRDefault="007D4CFD" w:rsidP="009A0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Aspirin</w:t>
            </w:r>
          </w:p>
        </w:tc>
        <w:tc>
          <w:tcPr>
            <w:tcW w:w="1662" w:type="pct"/>
          </w:tcPr>
          <w:p w:rsidR="007D4CFD" w:rsidRPr="00E7166F" w:rsidRDefault="007D4CFD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7D4CFD" w:rsidRPr="00E7166F" w:rsidRDefault="007D4CFD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D4CFD" w:rsidRPr="00E7166F" w:rsidTr="007D4CFD">
        <w:tc>
          <w:tcPr>
            <w:tcW w:w="1747" w:type="pct"/>
          </w:tcPr>
          <w:p w:rsidR="007D4CFD" w:rsidRPr="00E7166F" w:rsidRDefault="007D4CFD" w:rsidP="009A0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Lipid lowering</w:t>
            </w:r>
            <w:r w:rsidR="00661562" w:rsidRPr="00E7166F">
              <w:rPr>
                <w:rFonts w:ascii="Times New Roman" w:hAnsi="Times New Roman" w:cs="Times New Roman"/>
                <w:sz w:val="18"/>
                <w:szCs w:val="18"/>
              </w:rPr>
              <w:t xml:space="preserve"> medication</w:t>
            </w:r>
          </w:p>
        </w:tc>
        <w:tc>
          <w:tcPr>
            <w:tcW w:w="1662" w:type="pct"/>
          </w:tcPr>
          <w:p w:rsidR="007D4CFD" w:rsidRPr="00E7166F" w:rsidRDefault="007D4CFD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7D4CFD" w:rsidRPr="00E7166F" w:rsidRDefault="007D4CFD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D4CFD" w:rsidRPr="00E7166F" w:rsidTr="007D4CFD">
        <w:tc>
          <w:tcPr>
            <w:tcW w:w="1747" w:type="pct"/>
          </w:tcPr>
          <w:p w:rsidR="007D4CFD" w:rsidRPr="00E7166F" w:rsidRDefault="007D4CFD" w:rsidP="009A01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PCI</w:t>
            </w:r>
          </w:p>
        </w:tc>
        <w:tc>
          <w:tcPr>
            <w:tcW w:w="1662" w:type="pct"/>
          </w:tcPr>
          <w:p w:rsidR="007D4CFD" w:rsidRPr="00E7166F" w:rsidRDefault="007D4CFD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pct"/>
          </w:tcPr>
          <w:p w:rsidR="007D4CFD" w:rsidRPr="00E7166F" w:rsidRDefault="007D4CFD" w:rsidP="009A01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166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:rsidR="005D0373" w:rsidRPr="00E7166F" w:rsidRDefault="008C4F25" w:rsidP="00174459">
      <w:pPr>
        <w:rPr>
          <w:rFonts w:ascii="Times New Roman" w:hAnsi="Times New Roman" w:cs="Times New Roman"/>
          <w:szCs w:val="21"/>
        </w:rPr>
      </w:pPr>
      <w:proofErr w:type="gramStart"/>
      <w:r w:rsidRPr="00E7166F">
        <w:rPr>
          <w:rFonts w:ascii="Times New Roman" w:hAnsi="Times New Roman" w:cs="Times New Roman"/>
          <w:szCs w:val="21"/>
        </w:rPr>
        <w:t xml:space="preserve">Table </w:t>
      </w:r>
      <w:r w:rsidR="00124C3C">
        <w:rPr>
          <w:rFonts w:ascii="Times New Roman" w:hAnsi="Times New Roman" w:cs="Times New Roman" w:hint="eastAsia"/>
          <w:szCs w:val="21"/>
        </w:rPr>
        <w:t>2</w:t>
      </w:r>
      <w:r w:rsidRPr="00E7166F">
        <w:rPr>
          <w:rFonts w:ascii="Times New Roman" w:hAnsi="Times New Roman" w:cs="Times New Roman"/>
          <w:szCs w:val="21"/>
        </w:rPr>
        <w:t>.</w:t>
      </w:r>
      <w:proofErr w:type="gramEnd"/>
      <w:r w:rsidRPr="00E7166F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E7166F">
        <w:rPr>
          <w:rFonts w:ascii="Times New Roman" w:hAnsi="Times New Roman" w:cs="Times New Roman"/>
          <w:szCs w:val="21"/>
        </w:rPr>
        <w:t>B</w:t>
      </w:r>
      <w:r w:rsidR="00957523" w:rsidRPr="00E7166F">
        <w:rPr>
          <w:rFonts w:ascii="Times New Roman" w:hAnsi="Times New Roman" w:cs="Times New Roman"/>
          <w:szCs w:val="21"/>
        </w:rPr>
        <w:t>as</w:t>
      </w:r>
      <w:r w:rsidR="00FC4B9D" w:rsidRPr="00E7166F">
        <w:rPr>
          <w:rFonts w:ascii="Times New Roman" w:hAnsi="Times New Roman" w:cs="Times New Roman"/>
          <w:szCs w:val="21"/>
        </w:rPr>
        <w:t>ic</w:t>
      </w:r>
      <w:r w:rsidR="00957523" w:rsidRPr="00E7166F">
        <w:rPr>
          <w:rFonts w:ascii="Times New Roman" w:hAnsi="Times New Roman" w:cs="Times New Roman"/>
          <w:szCs w:val="21"/>
        </w:rPr>
        <w:t xml:space="preserve"> characteristics of patients with or without AMI</w:t>
      </w:r>
      <w:r w:rsidR="005D0373" w:rsidRPr="00E7166F">
        <w:rPr>
          <w:rFonts w:ascii="Times New Roman" w:hAnsi="Times New Roman" w:cs="Times New Roman"/>
          <w:szCs w:val="21"/>
        </w:rPr>
        <w:t>.</w:t>
      </w:r>
      <w:proofErr w:type="gramEnd"/>
    </w:p>
    <w:p w:rsidR="00174459" w:rsidRPr="00E7166F" w:rsidRDefault="005D0373" w:rsidP="00DC551F">
      <w:pPr>
        <w:spacing w:line="360" w:lineRule="auto"/>
        <w:rPr>
          <w:rFonts w:ascii="Times New Roman" w:hAnsi="Times New Roman" w:cs="Times New Roman"/>
          <w:szCs w:val="21"/>
        </w:rPr>
      </w:pPr>
      <w:r w:rsidRPr="00E7166F">
        <w:rPr>
          <w:rFonts w:ascii="Times New Roman" w:hAnsi="Times New Roman" w:cs="Times New Roman"/>
          <w:szCs w:val="21"/>
        </w:rPr>
        <w:t>HC,</w:t>
      </w:r>
      <w:r w:rsidR="00174459" w:rsidRPr="00E7166F">
        <w:rPr>
          <w:rFonts w:ascii="Times New Roman" w:hAnsi="Times New Roman" w:cs="Times New Roman"/>
          <w:szCs w:val="21"/>
        </w:rPr>
        <w:t xml:space="preserve"> </w:t>
      </w:r>
      <w:r w:rsidRPr="00E7166F">
        <w:rPr>
          <w:rFonts w:ascii="Times New Roman" w:hAnsi="Times New Roman" w:cs="Times New Roman"/>
          <w:szCs w:val="21"/>
        </w:rPr>
        <w:t>healthy control</w:t>
      </w:r>
      <w:r w:rsidR="00174459" w:rsidRPr="00E7166F">
        <w:rPr>
          <w:rFonts w:ascii="Times New Roman" w:hAnsi="Times New Roman" w:cs="Times New Roman"/>
          <w:szCs w:val="21"/>
        </w:rPr>
        <w:t xml:space="preserve">; </w:t>
      </w:r>
      <w:r w:rsidRPr="00E7166F">
        <w:rPr>
          <w:rFonts w:ascii="Times New Roman" w:hAnsi="Times New Roman" w:cs="Times New Roman"/>
          <w:szCs w:val="21"/>
        </w:rPr>
        <w:t>A</w:t>
      </w:r>
      <w:r w:rsidR="001D60E0" w:rsidRPr="00E7166F">
        <w:rPr>
          <w:rFonts w:ascii="Times New Roman" w:hAnsi="Times New Roman" w:cs="Times New Roman"/>
          <w:szCs w:val="21"/>
        </w:rPr>
        <w:t xml:space="preserve">MI, </w:t>
      </w:r>
      <w:r w:rsidRPr="00E7166F">
        <w:rPr>
          <w:rFonts w:ascii="Times New Roman" w:hAnsi="Times New Roman" w:cs="Times New Roman"/>
          <w:szCs w:val="21"/>
        </w:rPr>
        <w:t>acute</w:t>
      </w:r>
      <w:r w:rsidR="001D60E0" w:rsidRPr="00E7166F">
        <w:rPr>
          <w:rFonts w:ascii="Times New Roman" w:hAnsi="Times New Roman" w:cs="Times New Roman"/>
          <w:szCs w:val="21"/>
        </w:rPr>
        <w:t xml:space="preserve"> myocardial infarction; </w:t>
      </w:r>
      <w:r w:rsidR="00174459" w:rsidRPr="00E7166F">
        <w:rPr>
          <w:rFonts w:ascii="Times New Roman" w:hAnsi="Times New Roman" w:cs="Times New Roman"/>
          <w:szCs w:val="21"/>
        </w:rPr>
        <w:t>BMI</w:t>
      </w:r>
      <w:r w:rsidR="00C108BA" w:rsidRPr="00E7166F">
        <w:rPr>
          <w:rFonts w:ascii="Times New Roman" w:hAnsi="Times New Roman" w:cs="Times New Roman"/>
          <w:szCs w:val="21"/>
        </w:rPr>
        <w:t xml:space="preserve">, </w:t>
      </w:r>
      <w:r w:rsidR="00174459" w:rsidRPr="00E7166F">
        <w:rPr>
          <w:rFonts w:ascii="Times New Roman" w:hAnsi="Times New Roman" w:cs="Times New Roman"/>
          <w:szCs w:val="21"/>
        </w:rPr>
        <w:t xml:space="preserve">body mass index; </w:t>
      </w:r>
      <w:r w:rsidR="00D71840" w:rsidRPr="00E7166F">
        <w:rPr>
          <w:rFonts w:ascii="Times New Roman" w:hAnsi="Times New Roman" w:cs="Times New Roman"/>
          <w:szCs w:val="21"/>
        </w:rPr>
        <w:t xml:space="preserve">BP, </w:t>
      </w:r>
      <w:r w:rsidR="00174459" w:rsidRPr="00E7166F">
        <w:rPr>
          <w:rFonts w:ascii="Times New Roman" w:hAnsi="Times New Roman" w:cs="Times New Roman"/>
          <w:szCs w:val="21"/>
        </w:rPr>
        <w:t>blood pressure; HDL</w:t>
      </w:r>
      <w:r w:rsidR="00C108BA" w:rsidRPr="00E7166F">
        <w:rPr>
          <w:rFonts w:ascii="Times New Roman" w:hAnsi="Times New Roman" w:cs="Times New Roman"/>
          <w:szCs w:val="21"/>
        </w:rPr>
        <w:t xml:space="preserve">, </w:t>
      </w:r>
      <w:r w:rsidR="00174459" w:rsidRPr="00E7166F">
        <w:rPr>
          <w:rFonts w:ascii="Times New Roman" w:hAnsi="Times New Roman" w:cs="Times New Roman"/>
          <w:szCs w:val="21"/>
        </w:rPr>
        <w:t>high-density lipoprotein; LDL</w:t>
      </w:r>
      <w:r w:rsidR="00C108BA" w:rsidRPr="00E7166F">
        <w:rPr>
          <w:rFonts w:ascii="Times New Roman" w:hAnsi="Times New Roman" w:cs="Times New Roman"/>
          <w:szCs w:val="21"/>
        </w:rPr>
        <w:t xml:space="preserve">, </w:t>
      </w:r>
      <w:r w:rsidR="00174459" w:rsidRPr="00E7166F">
        <w:rPr>
          <w:rFonts w:ascii="Times New Roman" w:hAnsi="Times New Roman" w:cs="Times New Roman"/>
          <w:szCs w:val="21"/>
        </w:rPr>
        <w:t xml:space="preserve">low-density lipoprotein; </w:t>
      </w:r>
      <w:r w:rsidR="00D71840" w:rsidRPr="00E7166F">
        <w:rPr>
          <w:rFonts w:ascii="Times New Roman" w:hAnsi="Times New Roman" w:cs="Times New Roman"/>
          <w:szCs w:val="21"/>
        </w:rPr>
        <w:t>hs-cTNT, highly sensitive cardiac troponin T; MYO</w:t>
      </w:r>
      <w:r w:rsidR="002413BC" w:rsidRPr="00E7166F">
        <w:rPr>
          <w:rFonts w:ascii="Times New Roman" w:hAnsi="Times New Roman" w:cs="Times New Roman"/>
          <w:szCs w:val="21"/>
        </w:rPr>
        <w:t>, Myoglobin</w:t>
      </w:r>
      <w:r w:rsidR="00D71840" w:rsidRPr="00E7166F">
        <w:rPr>
          <w:rFonts w:ascii="Times New Roman" w:hAnsi="Times New Roman" w:cs="Times New Roman"/>
          <w:szCs w:val="21"/>
        </w:rPr>
        <w:t>; CK-MB</w:t>
      </w:r>
      <w:r w:rsidR="002413BC" w:rsidRPr="00E7166F">
        <w:rPr>
          <w:rFonts w:ascii="Times New Roman" w:hAnsi="Times New Roman" w:cs="Times New Roman"/>
          <w:szCs w:val="21"/>
        </w:rPr>
        <w:t xml:space="preserve">, creatine kinase-muscle/brain; </w:t>
      </w:r>
      <w:r w:rsidR="00174459" w:rsidRPr="00E7166F">
        <w:rPr>
          <w:rFonts w:ascii="Times New Roman" w:hAnsi="Times New Roman" w:cs="Times New Roman"/>
          <w:szCs w:val="21"/>
        </w:rPr>
        <w:t>PCI, Percutaneous coronary intervention. Data are expressed a</w:t>
      </w:r>
      <w:r w:rsidR="009A6BC0">
        <w:rPr>
          <w:rFonts w:ascii="Times New Roman" w:hAnsi="Times New Roman" w:cs="Times New Roman"/>
          <w:szCs w:val="21"/>
        </w:rPr>
        <w:t>s mean ± SD; *</w:t>
      </w:r>
      <w:r w:rsidR="009A6BC0">
        <w:rPr>
          <w:rFonts w:ascii="Times New Roman" w:hAnsi="Times New Roman" w:cs="Times New Roman" w:hint="eastAsia"/>
          <w:szCs w:val="21"/>
        </w:rPr>
        <w:t xml:space="preserve"> </w:t>
      </w:r>
      <w:r w:rsidR="009A6BC0" w:rsidRPr="009A6BC0">
        <w:rPr>
          <w:rFonts w:ascii="Times New Roman" w:hAnsi="Times New Roman" w:cs="Times New Roman" w:hint="eastAsia"/>
          <w:i/>
          <w:szCs w:val="21"/>
        </w:rPr>
        <w:t>p</w:t>
      </w:r>
      <w:r w:rsidR="00701796" w:rsidRPr="00E7166F">
        <w:rPr>
          <w:rFonts w:ascii="Times New Roman" w:hAnsi="Times New Roman" w:cs="Times New Roman"/>
          <w:szCs w:val="21"/>
        </w:rPr>
        <w:t xml:space="preserve"> </w:t>
      </w:r>
      <w:r w:rsidR="00D40E21" w:rsidRPr="00E7166F">
        <w:rPr>
          <w:rFonts w:ascii="Times New Roman" w:hAnsi="Times New Roman" w:cs="Times New Roman"/>
          <w:szCs w:val="21"/>
        </w:rPr>
        <w:t>&lt;</w:t>
      </w:r>
      <w:r w:rsidR="00701796" w:rsidRPr="00E7166F">
        <w:rPr>
          <w:rFonts w:ascii="Times New Roman" w:hAnsi="Times New Roman" w:cs="Times New Roman"/>
          <w:szCs w:val="21"/>
        </w:rPr>
        <w:t xml:space="preserve"> </w:t>
      </w:r>
      <w:r w:rsidR="009A6BC0">
        <w:rPr>
          <w:rFonts w:ascii="Times New Roman" w:hAnsi="Times New Roman" w:cs="Times New Roman"/>
          <w:szCs w:val="21"/>
        </w:rPr>
        <w:t>0.05, **</w:t>
      </w:r>
      <w:r w:rsidR="009A6BC0">
        <w:rPr>
          <w:rFonts w:ascii="Times New Roman" w:hAnsi="Times New Roman" w:cs="Times New Roman" w:hint="eastAsia"/>
          <w:szCs w:val="21"/>
        </w:rPr>
        <w:t xml:space="preserve"> </w:t>
      </w:r>
      <w:r w:rsidR="009A6BC0" w:rsidRPr="009A6BC0">
        <w:rPr>
          <w:rFonts w:ascii="Times New Roman" w:hAnsi="Times New Roman" w:cs="Times New Roman" w:hint="eastAsia"/>
          <w:i/>
          <w:szCs w:val="21"/>
        </w:rPr>
        <w:t>p</w:t>
      </w:r>
      <w:r w:rsidR="00701796" w:rsidRPr="00E7166F">
        <w:rPr>
          <w:rFonts w:ascii="Times New Roman" w:hAnsi="Times New Roman" w:cs="Times New Roman"/>
          <w:szCs w:val="21"/>
        </w:rPr>
        <w:t xml:space="preserve"> </w:t>
      </w:r>
      <w:r w:rsidR="00D40E21" w:rsidRPr="00E7166F">
        <w:rPr>
          <w:rFonts w:ascii="Times New Roman" w:hAnsi="Times New Roman" w:cs="Times New Roman"/>
          <w:szCs w:val="21"/>
        </w:rPr>
        <w:t>&lt;</w:t>
      </w:r>
      <w:r w:rsidR="00701796" w:rsidRPr="00E7166F">
        <w:rPr>
          <w:rFonts w:ascii="Times New Roman" w:hAnsi="Times New Roman" w:cs="Times New Roman"/>
          <w:szCs w:val="21"/>
        </w:rPr>
        <w:t xml:space="preserve"> </w:t>
      </w:r>
      <w:r w:rsidR="00D40E21" w:rsidRPr="00E7166F">
        <w:rPr>
          <w:rFonts w:ascii="Times New Roman" w:hAnsi="Times New Roman" w:cs="Times New Roman"/>
          <w:szCs w:val="21"/>
        </w:rPr>
        <w:t>0.01</w:t>
      </w:r>
      <w:bookmarkStart w:id="0" w:name="_GoBack"/>
      <w:bookmarkEnd w:id="0"/>
      <w:r w:rsidR="009A6BC0">
        <w:rPr>
          <w:rFonts w:ascii="Times New Roman" w:hAnsi="Times New Roman" w:cs="Times New Roman"/>
          <w:szCs w:val="21"/>
        </w:rPr>
        <w:t>, ***</w:t>
      </w:r>
      <w:r w:rsidR="009A6BC0">
        <w:rPr>
          <w:rFonts w:ascii="Times New Roman" w:hAnsi="Times New Roman" w:cs="Times New Roman" w:hint="eastAsia"/>
          <w:szCs w:val="21"/>
        </w:rPr>
        <w:t xml:space="preserve"> </w:t>
      </w:r>
      <w:r w:rsidR="009A6BC0" w:rsidRPr="009A6BC0">
        <w:rPr>
          <w:rFonts w:ascii="Times New Roman" w:hAnsi="Times New Roman" w:cs="Times New Roman" w:hint="eastAsia"/>
          <w:i/>
          <w:szCs w:val="21"/>
        </w:rPr>
        <w:t>p</w:t>
      </w:r>
      <w:r w:rsidR="00701796" w:rsidRPr="00E7166F">
        <w:rPr>
          <w:rFonts w:ascii="Times New Roman" w:hAnsi="Times New Roman" w:cs="Times New Roman"/>
          <w:szCs w:val="21"/>
        </w:rPr>
        <w:t xml:space="preserve"> </w:t>
      </w:r>
      <w:r w:rsidR="004369A0" w:rsidRPr="00E7166F">
        <w:rPr>
          <w:rFonts w:ascii="Times New Roman" w:hAnsi="Times New Roman" w:cs="Times New Roman"/>
          <w:szCs w:val="21"/>
        </w:rPr>
        <w:t>&lt;</w:t>
      </w:r>
      <w:r w:rsidR="00701796" w:rsidRPr="00E7166F">
        <w:rPr>
          <w:rFonts w:ascii="Times New Roman" w:hAnsi="Times New Roman" w:cs="Times New Roman"/>
          <w:szCs w:val="21"/>
        </w:rPr>
        <w:t xml:space="preserve"> </w:t>
      </w:r>
      <w:r w:rsidR="00DC551F" w:rsidRPr="00E7166F">
        <w:rPr>
          <w:rFonts w:ascii="Times New Roman" w:hAnsi="Times New Roman" w:cs="Times New Roman"/>
          <w:szCs w:val="21"/>
        </w:rPr>
        <w:t>0.001</w:t>
      </w:r>
      <w:r w:rsidR="00174459" w:rsidRPr="00E7166F">
        <w:rPr>
          <w:rFonts w:ascii="Times New Roman" w:hAnsi="Times New Roman" w:cs="Times New Roman"/>
          <w:szCs w:val="21"/>
        </w:rPr>
        <w:t>.</w:t>
      </w:r>
    </w:p>
    <w:sectPr w:rsidR="00174459" w:rsidRPr="00E7166F" w:rsidSect="00BA3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C697E4A" w15:done="0"/>
  <w15:commentEx w15:paraId="1732395B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F76F42"/>
    <w:rsid w:val="00042E53"/>
    <w:rsid w:val="00080070"/>
    <w:rsid w:val="00083606"/>
    <w:rsid w:val="000B1D8C"/>
    <w:rsid w:val="000E58A2"/>
    <w:rsid w:val="00100129"/>
    <w:rsid w:val="00107F64"/>
    <w:rsid w:val="00124C3C"/>
    <w:rsid w:val="00126EB1"/>
    <w:rsid w:val="001534E0"/>
    <w:rsid w:val="00174459"/>
    <w:rsid w:val="001C2D9B"/>
    <w:rsid w:val="001C4AEB"/>
    <w:rsid w:val="001D2353"/>
    <w:rsid w:val="001D60E0"/>
    <w:rsid w:val="00204AA5"/>
    <w:rsid w:val="00207808"/>
    <w:rsid w:val="002413BC"/>
    <w:rsid w:val="002958B4"/>
    <w:rsid w:val="002E0651"/>
    <w:rsid w:val="00340692"/>
    <w:rsid w:val="0034793D"/>
    <w:rsid w:val="00366819"/>
    <w:rsid w:val="004369A0"/>
    <w:rsid w:val="00460357"/>
    <w:rsid w:val="00470BFF"/>
    <w:rsid w:val="004729A2"/>
    <w:rsid w:val="00492B2B"/>
    <w:rsid w:val="004A6037"/>
    <w:rsid w:val="004B0198"/>
    <w:rsid w:val="004F470B"/>
    <w:rsid w:val="005667CF"/>
    <w:rsid w:val="0058482B"/>
    <w:rsid w:val="00590B21"/>
    <w:rsid w:val="005D0373"/>
    <w:rsid w:val="005F4E8B"/>
    <w:rsid w:val="00610437"/>
    <w:rsid w:val="00661562"/>
    <w:rsid w:val="006C3371"/>
    <w:rsid w:val="006E1BAF"/>
    <w:rsid w:val="00701796"/>
    <w:rsid w:val="00745903"/>
    <w:rsid w:val="00784E49"/>
    <w:rsid w:val="0079478C"/>
    <w:rsid w:val="007D4CFD"/>
    <w:rsid w:val="007E2E07"/>
    <w:rsid w:val="007E4974"/>
    <w:rsid w:val="00801AEE"/>
    <w:rsid w:val="00820222"/>
    <w:rsid w:val="00820ABB"/>
    <w:rsid w:val="00837786"/>
    <w:rsid w:val="008A1069"/>
    <w:rsid w:val="008A7104"/>
    <w:rsid w:val="008C4F25"/>
    <w:rsid w:val="008F5209"/>
    <w:rsid w:val="008F52B0"/>
    <w:rsid w:val="009069DA"/>
    <w:rsid w:val="0091291D"/>
    <w:rsid w:val="009242AE"/>
    <w:rsid w:val="0094031F"/>
    <w:rsid w:val="00945409"/>
    <w:rsid w:val="00957523"/>
    <w:rsid w:val="00982E03"/>
    <w:rsid w:val="009A01CA"/>
    <w:rsid w:val="009A6BC0"/>
    <w:rsid w:val="00A03133"/>
    <w:rsid w:val="00A073AA"/>
    <w:rsid w:val="00A31263"/>
    <w:rsid w:val="00A80169"/>
    <w:rsid w:val="00AE1353"/>
    <w:rsid w:val="00AE3F83"/>
    <w:rsid w:val="00B16CD0"/>
    <w:rsid w:val="00B17BA7"/>
    <w:rsid w:val="00B35BA5"/>
    <w:rsid w:val="00B860B0"/>
    <w:rsid w:val="00BA2FE5"/>
    <w:rsid w:val="00BA3CC7"/>
    <w:rsid w:val="00C108BA"/>
    <w:rsid w:val="00C143EA"/>
    <w:rsid w:val="00C51A68"/>
    <w:rsid w:val="00C9534A"/>
    <w:rsid w:val="00CB173F"/>
    <w:rsid w:val="00CF1D92"/>
    <w:rsid w:val="00D21681"/>
    <w:rsid w:val="00D2311B"/>
    <w:rsid w:val="00D3285A"/>
    <w:rsid w:val="00D40E21"/>
    <w:rsid w:val="00D71840"/>
    <w:rsid w:val="00DC551F"/>
    <w:rsid w:val="00E219A6"/>
    <w:rsid w:val="00E400F9"/>
    <w:rsid w:val="00E420E9"/>
    <w:rsid w:val="00E427E5"/>
    <w:rsid w:val="00E578EA"/>
    <w:rsid w:val="00E578F7"/>
    <w:rsid w:val="00E7166F"/>
    <w:rsid w:val="00EA35A9"/>
    <w:rsid w:val="00F23499"/>
    <w:rsid w:val="00F354F3"/>
    <w:rsid w:val="00F76F42"/>
    <w:rsid w:val="00FC4B9D"/>
    <w:rsid w:val="00FC790F"/>
    <w:rsid w:val="00FE0F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C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4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FC790F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FC790F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FC790F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C79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C790F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FC790F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C79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huaxizhu</dc:creator>
  <cp:lastModifiedBy>zhouhuaxizhu</cp:lastModifiedBy>
  <cp:revision>19</cp:revision>
  <dcterms:created xsi:type="dcterms:W3CDTF">2018-10-22T07:25:00Z</dcterms:created>
  <dcterms:modified xsi:type="dcterms:W3CDTF">2018-12-15T06:52:00Z</dcterms:modified>
</cp:coreProperties>
</file>